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500" w:leader="none"/>
        </w:tabs>
        <w:rPr/>
      </w:pPr>
      <w:r>
        <w:rPr>
          <w:rFonts w:cs="Arial" w:ascii="Arial" w:hAnsi="Arial"/>
          <w:b/>
        </w:rPr>
        <w:t>Additional File 1</w:t>
      </w:r>
      <w:r>
        <w:rPr>
          <w:rFonts w:cs="Arial" w:ascii="Arial" w:hAnsi="Arial"/>
          <w:b/>
          <w:bCs/>
        </w:rPr>
        <w:t xml:space="preserve">: </w:t>
      </w:r>
      <w:r>
        <w:rPr>
          <w:rFonts w:cs="Arial" w:ascii="Arial" w:hAnsi="Arial"/>
        </w:rPr>
        <w:t xml:space="preserve">In </w:t>
      </w:r>
      <w:r>
        <w:rPr>
          <w:rFonts w:cs="Arial" w:ascii="Arial" w:hAnsi="Arial"/>
          <w:i/>
          <w:iCs/>
        </w:rPr>
        <w:t>silico</w:t>
      </w:r>
      <w:r>
        <w:rPr>
          <w:rFonts w:cs="Arial" w:ascii="Arial" w:hAnsi="Arial"/>
        </w:rPr>
        <w:t xml:space="preserve"> analysis of expressed sequence tags (EST) from </w:t>
      </w:r>
      <w:r>
        <w:rPr>
          <w:rFonts w:cs="Arial" w:ascii="Arial" w:hAnsi="Arial"/>
          <w:i/>
        </w:rPr>
        <w:t>Trichostrongylus vitrinus</w:t>
      </w:r>
      <w:r>
        <w:rPr>
          <w:rFonts w:cs="Arial" w:ascii="Arial" w:hAnsi="Arial"/>
        </w:rPr>
        <w:t xml:space="preserve"> (Nematoda): comparison of the automated ESTExplorer workflow platform with database searches.</w:t>
      </w:r>
    </w:p>
    <w:p>
      <w:pPr>
        <w:pStyle w:val="Normal"/>
        <w:tabs>
          <w:tab w:val="clear" w:pos="720"/>
          <w:tab w:val="left" w:pos="4500" w:leader="none"/>
        </w:tabs>
        <w:rPr>
          <w:rFonts w:ascii="Arial" w:hAnsi="Arial" w:cs="Arial"/>
        </w:rPr>
      </w:pPr>
      <w:r>
        <w:rPr>
          <w:rFonts w:cs="Arial" w:ascii="Arial" w:hAnsi="Arial"/>
        </w:rPr>
        <w:t>Shivashankar H. Nagaraj, Robin B. Gasser, Alasdair J. Nisbet and Shoba Ranganathan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Table S1: </w:t>
      </w:r>
      <w:r>
        <w:rPr>
          <w:rFonts w:cs="Arial" w:ascii="Arial" w:hAnsi="Arial"/>
          <w:b/>
          <w:bCs/>
        </w:rPr>
        <w:t xml:space="preserve">Comparison of 696 rESTs from </w:t>
      </w:r>
      <w:r>
        <w:rPr>
          <w:rFonts w:cs="Arial" w:ascii="Arial" w:hAnsi="Arial"/>
          <w:b/>
          <w:bCs/>
          <w:i/>
          <w:iCs/>
        </w:rPr>
        <w:t>Trichostrongylus</w:t>
      </w:r>
      <w:r>
        <w:rPr>
          <w:rFonts w:cs="Arial" w:ascii="Arial" w:hAnsi="Arial"/>
          <w:b/>
          <w:bCs/>
          <w:i/>
        </w:rPr>
        <w:t xml:space="preserve"> vitrinus</w:t>
      </w:r>
      <w:r>
        <w:rPr>
          <w:rFonts w:cs="Arial" w:ascii="Arial" w:hAnsi="Arial"/>
          <w:b/>
          <w:bCs/>
        </w:rPr>
        <w:t xml:space="preserve"> with </w:t>
      </w:r>
      <w:r>
        <w:rPr>
          <w:rFonts w:cs="Arial" w:ascii="Arial" w:hAnsi="Arial"/>
          <w:b/>
          <w:bCs/>
          <w:i/>
          <w:iCs/>
        </w:rPr>
        <w:t>C. elegans</w:t>
      </w:r>
      <w:r>
        <w:rPr>
          <w:rFonts w:cs="Arial" w:ascii="Arial" w:hAnsi="Arial"/>
          <w:b/>
          <w:bCs/>
        </w:rPr>
        <w:t xml:space="preserve"> proteome (Wormpep v 167). The table also provides corresponding RNAi phenotypic information. </w:t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 xml:space="preserve"> </w:t>
      </w:r>
    </w:p>
    <w:p>
      <w:pPr>
        <w:pStyle w:val="Normal"/>
        <w:ind w:right="-82" w:hanging="0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14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496"/>
        <w:gridCol w:w="720"/>
        <w:gridCol w:w="1080"/>
        <w:gridCol w:w="720"/>
        <w:gridCol w:w="2777"/>
        <w:gridCol w:w="1666"/>
        <w:gridCol w:w="5041"/>
      </w:tblGrid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  I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of ES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-valu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 identity (aa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Description of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. elegans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homologu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B Gene ID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RNAi phenotype in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. elegans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mContig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E-0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us: Confirmed TR:Q6BET1 protein_id:CAH04733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8780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mContig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us: Confirmed TR:O02063 protein_id:AAB52899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20661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A larval_arrest |PVL protruding_vulva |STP sterile_progeny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mContig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rpn-3 Diphenol oxidase A2 status:Confirmed SW:Q04908 protein_id:AAA27966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4460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mContig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0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gld-1 female germline-specific tumor suppressor status:Confirmed SW:Q17339 protein_id:CAB03417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1595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mContig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us:Confirmed TR:Q6BET1 protein_id:CAH04733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8780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mContig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E-0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rpn-6 status:Confirmed TR:Q5DX45 protein_id:AAW88394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4462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mContig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gsp-2 status:Confirmed SW:P48727 protein_id:AAK18957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1748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mContig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0E-0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us:Partially_confirmed TR:Q18603 protein_id:CAA97779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8079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 slow_growth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mContig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 domain of heterochromatin protein status:Confirmed TR:Q19972 protein_id:AAA83357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7990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mContig1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gpi-1 status:Confirmed TR:Q7K707 protein_id:CAE54920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3597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mContig1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us:Confirmed TR:Q6BET1 protein_id:CAH04733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8780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mContig1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E-0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C status:Confirmed SW:P19974 protein_id:AAB92035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7121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 slow_growth |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mContig1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rpt-1 26S protease regulatory subunit 7 status:Confirmed SW:Q18787 protein_id:CAB01414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4501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 |maternal_sterile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m01_E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E-0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ehyde reductase status:Partially_confirmed TR:Q17568 protein_id:AAB37733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5307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m01_H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0E-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us:Confirmed TR:Q86DA0 protein_id:CAD90182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2803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A larval_arrest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m03_C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star-2 status:Partially_confirmed TR:Q65CM6 protein_id:AAU20839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6423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 slow_growth |LET,LVL larval_lethal |PRL paralyzed |SLU sluggish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m04_B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us:Confirmed TR:Q2V4S6 protein_id:ABB88235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6415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 slow_growth |locomotion_abnorm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m04_C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ajm-1 status:Partially_confirmed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0100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 slow_growth |EMB,LET embryonic_lethal |locomotion_abnorm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m04_C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us:Confirmed TR:O02063 protein_id:AAB52899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20661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A larval_arrest |PVL protruding_vulva |STP sterile_progeny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m04_E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vha-13 ATP synthase alpha and beta subunits \; ATP synthase ab C terminal status:Confirmed SW:Q9XW92 protein_id:CAA22076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3025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 slow_growth |EMB,LET embryonic_lethal |maternal_sterile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m06_F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gpd-2 status:Confirmed SW:P17329 protein_id:AAB53874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1684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 |small |gonad_development_abnorm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m06_G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E-0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us:Confirmed TR:Q19007 protein_id:AAA81494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7075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 slow_growth |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m07_C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tbb-1 tubulin beta-chain status:Confirmed TR:O17921 protein_id:CAB07246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6536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m07_G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E-0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carrier protein status:Partially_confirmed TR:Q93717 protein_id:CAB02107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9666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 slow_growth |Unclassified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m08_A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0E-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us:Confirmed TR:O02063 protein_id:AAB52899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20661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A larval_arrest |PVL protruding_vulva |STP sterile_progeny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m08_H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kinase status:Confirmed TR:Q3S1I8 protein_id:CAJ30227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9126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m09_G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star-2 status:Partially_confirmed TR:Q65CM6 protein_id:AAU20839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6423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 slow_growth |LET,LVL larval_lethal |PRL paralyzed |SLU sluggish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m10_B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in kinase status:Partially_confirmed TR:Q22203 protein_id:AAA81115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20223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 slow_growth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m11_D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us:Confirmed TR:Q20121 protein_id:AAC48292.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8152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P sterile_progeny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m11_G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E-0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us:Partially_confirmed TR:Q9GUP2protein_id:AAG23375.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22069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emale sequenc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us:Confirmed TR:Q7JMK4 protein_id:CAE48493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7332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 |HIM high_incidence_male_progeny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peptide chain release factor subunit 1 status:Confirmed SW:O16520 protein_id:AAB66012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20269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 |maternal_sterile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tag-61 ADP\/ATP carrier protein status:Confirmed TR:O45865 protein_id:CAB04874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6439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gei-11 Myb DNA-binding proteins (2 domains) status:Partially_confirmed TR:O62208 protein_id:CAB04248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1568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 slow_growth |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try-1 Plasminogen status:Confirmed TR:Q23528 protein_id:AAA68746.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6619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E-0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vit-3 status:Partially_confirmedSW:Q9N4J2 protein_id:AAK09075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6927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 slow_growth |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0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rme-2 LDL-like receptor status:Confirmed TR:O44191 protein_id:AAB88554.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4374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 |maternal_sterile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E-0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cct-4 T-complex protein status:Confirmed SW:P47208 protein_id:CAA88861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0379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 |maternal_sterile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vit-4 status:Partially_confirmedSW:P18947 protein_id:AAK09074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6928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 slow_growth |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0E-0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gpd-2 status:Confirmed SW:P17329 protein_id:AAB53874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1684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 |small |gonad_development_abnorm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unc-32 TJ6\/proton pump status:Confirmed SW:P30628 protein_id:CAD30453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6768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tag-61 ADP\/ATP carrier protein status:Confirmed TR:O45865 protein_id:CAB04874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6439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amine-fructose-6-phosphate aminotransferase status:Confirmed TR:Q95QM8 protein_id:CAC42276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8546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OCS one_cell_arrest_early_emb |EMB,LET embryonic_lethal |maternal_sterile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vit-4 status:Partially_confirmedSW:P18947 protein_id:AAK09074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6928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 slow_growth |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0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us:Confirmed TR:Q8I111 protein_id:CAD59156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1510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 slow_growth |EMB,LET embryonic_lethal |CLR clear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mnat-1 status:Confirmed TR:O17245 protein_id:AAB71017.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8769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 |maternal_sterile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glucomutase status:Confirmed TR:Q21742 protein_id:AAA83163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9890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us:Confirmed TR:O44145 protein_id:AAB88324.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6636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E-0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dehydrogenase status:Confirmed SW:O44451 protein_id:AAB92024.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5413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 slow_growth |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cct-1 T-complex protein status:Confirmed SW:P41988 protein_id:CAA91308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0377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 |maternal_sterile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0E-0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enol-1 status:Confirmed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1884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 slow_growth |EMB,LET embryonic_lethal |small |CLR clear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1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plasmin precursor (GRP94) status:Confirmed TR:Q22235 protein_id:CAA92973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1480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 slow_growth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1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rpl-32 60S ribosomal protein L32 status:Confirmed TR:Q22716 protein_id:CAA92757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4446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A larval_arrest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1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pbs-2 Proteasome A-type and B-type status:Confirmed TR:O62102 protein_id:CAB16855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3948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 |locomotion_abnorm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1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0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pbs-2 Proteasome A-type and B-type status:Confirmed TR:O62102 protein_id:CAB16855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3948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 |locomotion_abnorm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1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vit-3 status:Partially_confirmedSW:Q9N4J2 protein_id:AAK09075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6927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 slow_growth |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1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0E-0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krs-1 status:Confirmed TR:Q2XN16 protein_id:AAX88810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2238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 slow_growth |EMB,LET embryonic_lethal |small |BMD organism_morphology_abnormal |STP sterile_progeny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1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0E-0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ubq-2 UBQ-2 ubiquitin\; 60S Ribosomal protein L40 status:Confirmed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6728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1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E-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his-12 histone H2A status:Predicted SW:P09588 protein_id:CAB05836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1886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 |EMB nuclear_morphology_alteration_early_emb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1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rpl-19 60S ribosomal protein L19 status:Confirmed SW:O02639 protein_id:AAB53979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4431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 |EMB embryonic_terminal_arrest_variable_emb |LVA larval_arrest |maternal_sterile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1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apn-1 AP endonuclease (family 2) status:Confirmed SW:Q10002 protein_id:CAA87789.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0151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1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vit-5 status:Partially_confirmed SW:P06125 protein_id:AAA83587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6929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 slow_growth |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1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E-0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lin-53 chromatin assembly factor 1 P55 subunit like status:Confirmed SW:P90916 protein_id:CAA19477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3036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 |LET,LVL larval_lethal |PVL protruding_vulva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1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mcm-4 status:Confirmed TR:Q95XQ8 protein_id:AAK39605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3156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 |EMB nuclear_morphology_alteration_early_emb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emContig1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rnr-1 Ribonucleoside-disphosphate reductase large chain status:Confirmed SW:Q03604 protein_id:CAA79574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4391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01_C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ama-1 RNA polymerase II status:Partially_confirmed SW:P16356 protein_id:AAA96158.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0123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 |maternal_sterile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01_D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0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pdi-2 status:Confirmed TR:Q8IG53 protein_id:AAN39682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3963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 |locomotion_abnormal |SLU sluggish |CLR clear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02_D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0E-0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plasmin precursor (GRP94) status:Confirmed TR:Q22235 protein_id:CAA92973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1480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 slow_growth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02_E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side diphosphate kinase status:Confirmed TR:Q93576 protein_id:CAB02101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9119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 |STP sterile_progeny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02_E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0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air-2 protein kinase status:Confirmed TR:O01427 protein_id:AAB52459.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0099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03_F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sec-5 status:Partially_confirmed SW:Q22706 protein_id:CAA92702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4752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 |EMB integrity_of_membranous_organelles_abnormal_early__emb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04_G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E-0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amine-fructose-6-phosphate aminotransferase status:Confirmed TR:Q19130 protein_id:CAA91315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8546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OCS one_cell_arrest_early_emb |EMB,LET embryonic_lethal |maternal_sterile |CYK cytokinesis_fails_early_emb |EMB,MUL multiple_nuclei_early_emb |EMB polar_body_reabsorbed_one_two_early_emb |EMB one_cell_shape_abnormal_early_emb |EMB embryo_osmotic_press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05_B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E-0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ast D96591.6 protein like status:Confirmed TR:Q93638 protein_id:CAB03017.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9266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SCK sick |STP sterile_progeny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05_G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E-0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transferase status:Confirmed TR:O61741 protein_id:AAC16992.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5021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 |LVA larval_arrest |Unclassified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06_A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mcm-5 CDC46 status:Confirmed SW:Q21902 protein_id:CAA90765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3157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06_C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E-0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vit-4 status:Partially_confirmedSW:P18947 protein_id:AAK09074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6928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 slow_growth |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06_G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0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rps-0 40S ribosomal protein status:Confirmed SW:P46769 protein_id:CAA86061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4469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 |maternal_sterile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07_A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vit-4 status:Partially_confirmedSW:P18947 protein_id:AAK09074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6928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 slow_growth |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08_H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0E-0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ben-1 tubulin status:Partially_confirmed TR:Q18817 protein_id:CAB00853.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0248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09_H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E-0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 insulin-like growth factorbinding protien complex acid labile chain likestatus:Partially_confirmed TR:P90920protein_id:CAB03182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0621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10_B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E-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us:Confirmed TR:O17072 protein_id:AAK68346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7742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A larval_arrest |PVL protruding_vulva |STP sterile_progeny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10_B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E-0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cct-1 T-complex protein status:Confirmed SW:P41988 protein_id:CAA91308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0377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 |maternal_sterile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10_B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lev-11 status:Confirmed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2978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 long |SCK sick |LET,LVL larval_lethal |BMD organism_morphology_abnormal |maternal_sterile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10_C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E-0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kinase status:Confirmed TR:Q3S1I8 protein_id:CAJ30227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9126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10_C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us:Confirmed TR:Q7Z133 protein_id:AAP68939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8863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 slow_growth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10_C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rpl-43 status:Confirmed SW:Q9U2A8 protein_id:CAB54440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4456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 slow_growth |EMB,LET embryonic_lethal |PCH patchy_coloration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10_D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mec-7 beta tubulin status:Partially_confirmed SW:P12456 protein_id:AAB09092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3171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10_E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0E-0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omere\/microtubule binding protein status:Confirmed SW:O17919 protein_id:CAB07244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0478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A larval_arrest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10_F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0E-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uba-1 status:Confirmed TR:Q3S1J5 protein_id:CAJ30225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6699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K sick |EMB,LET embryonic_lethal |maternal_sterile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f11_B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0E-0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%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:his-72 Core histone H2A\/H2B\/H3\/H4 status:Confirmed TR:Q9U281 protein_id:CAB11546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1946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,LET embryonic_lethal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7T00:39:00Z</dcterms:created>
  <dc:creator>shiv</dc:creator>
  <dc:description/>
  <cp:keywords/>
  <dc:language>en-US</dc:language>
  <cp:lastModifiedBy>shiv</cp:lastModifiedBy>
  <dcterms:modified xsi:type="dcterms:W3CDTF">2007-10-17T02:33:00Z</dcterms:modified>
  <cp:revision>2</cp:revision>
  <dc:subject/>
  <dc:title>Additional File 2: In silico analysis of expressed sequence tags (EST) from Trichostrongylus vitrinus (Nematoda): comparison of the automated ESTExplorer workflow platform with database searches</dc:title>
</cp:coreProperties>
</file>